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529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1569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keepNext/>
              <w:keepLines/>
              <w:spacing w:before="200"/>
              <w:outlineLvl w:val="8"/>
              <w:rPr>
                <w:rFonts w:ascii="Times" w:hAnsi="Times" w:cs="Times New Roman"/>
                <w:b/>
                <w:sz w:val="18"/>
                <w:szCs w:val="18"/>
              </w:rPr>
            </w:pPr>
            <w:r>
              <w:rPr>
                <w:rFonts w:ascii="Times" w:hAnsi="Times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6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7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20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21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22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24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27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29</w:t>
            </w:r>
          </w:p>
        </w:tc>
        <w:tc>
          <w:tcPr>
            <w:tcW w:w="432" w:type="dxa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30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A. Study Design (0-4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B. Replicability (0-1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C. Baseline (0-1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  <w:highlight w:val="yellow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  <w:highlight w:val="yellow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  <w:highlight w:val="yellow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D. Quality Control (0-1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  <w:highlight w:val="yellow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E. Follow-Up Length (0-2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  <w:highlight w:val="yellow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F. Follow-Up Rate (0-2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G. Objective Measurement of Outcomes (0-1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  <w:highlight w:val="yellow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H. Dropouts (0-1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I. Independent (0-1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shd w:val="clear" w:color="auto" w:fill="auto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  <w:highlight w:val="yellow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J. Analyses (0-1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K. Study Site (0-1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L. Collateral (0-1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sz w:val="18"/>
                <w:szCs w:val="18"/>
              </w:rPr>
              <w:t>0</w:t>
            </w:r>
          </w:p>
        </w:tc>
      </w:tr>
      <w:tr w:rsidR="00161C3A" w:rsidRPr="003277BF" w:rsidTr="008E31E7">
        <w:tc>
          <w:tcPr>
            <w:tcW w:w="1569" w:type="dxa"/>
          </w:tcPr>
          <w:p w:rsidR="00161C3A" w:rsidRPr="008F721A" w:rsidRDefault="00161C3A" w:rsidP="008E31E7">
            <w:pPr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Total Quality Score (0 Low to 17 High)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1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432" w:type="dxa"/>
            <w:vAlign w:val="center"/>
          </w:tcPr>
          <w:p w:rsidR="00161C3A" w:rsidRPr="008F721A" w:rsidRDefault="00161C3A" w:rsidP="008E31E7">
            <w:pPr>
              <w:jc w:val="center"/>
              <w:rPr>
                <w:rFonts w:ascii="Times" w:hAnsi="Times" w:cs="Times New Roman"/>
                <w:b/>
                <w:sz w:val="18"/>
                <w:szCs w:val="18"/>
              </w:rPr>
            </w:pPr>
            <w:r w:rsidRPr="008F721A">
              <w:rPr>
                <w:rFonts w:ascii="Times" w:hAnsi="Times" w:cs="Times New Roman"/>
                <w:b/>
                <w:sz w:val="18"/>
                <w:szCs w:val="18"/>
              </w:rPr>
              <w:t>7</w:t>
            </w:r>
          </w:p>
        </w:tc>
      </w:tr>
    </w:tbl>
    <w:p w:rsidR="002762D3" w:rsidRPr="008F721A" w:rsidRDefault="002762D3" w:rsidP="002762D3">
      <w:pPr>
        <w:ind w:left="-720"/>
        <w:rPr>
          <w:rFonts w:ascii="Times" w:hAnsi="Times" w:cs="Times New Roman"/>
          <w:sz w:val="16"/>
          <w:szCs w:val="16"/>
        </w:rPr>
      </w:pPr>
      <w:r w:rsidRPr="008F721A">
        <w:rPr>
          <w:rFonts w:ascii="Times" w:hAnsi="Times" w:cs="Times New Roman"/>
          <w:i/>
          <w:sz w:val="16"/>
          <w:szCs w:val="16"/>
        </w:rPr>
        <w:t>Note</w:t>
      </w:r>
      <w:r w:rsidRPr="008F721A">
        <w:rPr>
          <w:rFonts w:ascii="Times" w:hAnsi="Times" w:cs="Times New Roman"/>
          <w:sz w:val="16"/>
          <w:szCs w:val="16"/>
        </w:rPr>
        <w:t>: Study # 1 = Simon et al., 2011; Study # 2 = Salyers et al., 2017; Study # 3 = Yamaguchi et al., 2017; Study # 4 = Young et al., 2017; Study # 5 = Muralidharan et al., 2018; Study # 6 = Macias et al., 2015; Study # 7 = Mueller et al., 2018; Study # 8 = Korsbek &amp; T</w:t>
      </w:r>
      <w:r w:rsidRPr="008F721A">
        <w:rPr>
          <w:rFonts w:ascii="Times" w:hAnsi="Times" w:cs="Times New Roman"/>
          <w:sz w:val="10"/>
          <w:szCs w:val="10"/>
        </w:rPr>
        <w:t>e</w:t>
      </w:r>
      <w:r w:rsidRPr="008F721A">
        <w:rPr>
          <w:rFonts w:ascii="Times" w:hAnsi="Times" w:cs="Times New Roman"/>
          <w:sz w:val="16"/>
          <w:szCs w:val="16"/>
        </w:rPr>
        <w:t>nders, 2016; Study # 9 = Kaplan, Solomon, Salzer, &amp; Brusilovskiy, 2014; Study # 10 = Kaplan, Salzer, Solomon, Brusilovskiy, &amp; Cousounis, 2010; Study # 11 = Finnerty et al., 2018a; Study # 12 = Finnerty et al., 2018b;  Study # 13 = Aschbrenner, Naslund, Shevenell, Kinney, &amp; Bartels, 2016; Study # 14 = Gucci &amp; Marmo, 2016; Study # 15 = Proudfoot et al., 2012; Study # 16 = Sandoval et al., 2019; Study # 17 = Naslund, Aschbrenner, Marsch, McHugo, &amp; Bartels, 2018; Study # 18 = Ascbrenner, Naslund, Shevenell, Mueser, &amp; Bartels, 2016; Study # 19 = Fortuna et al., 2018; Study # 20 = Alvarez-Jimenez et al., 2013; Study # 21 = Aschbrenner et al., 2015; Study # 22 = Thomas et al., 2016; Study # 23 = Williams, Fossey, Farhall, Foley, &amp; Thomas, 2018; Study # 24 = Schlosser et al., 2018; Study # 25 = Biagianti, Schlosser, Nahum, Woolley, &amp; Vinogradov, 2016; Study # 26 = Rotondi et al., 2005; Study # 27 = Rotondi et al., 2010; Study # 28 = O’Leary, Schueller, Wobbrock, &amp; Pratt, 2018; Study # 29 = Gulliver et al., 2019; Study # 30 = O’Shea et al., 2019</w:t>
      </w:r>
    </w:p>
    <w:p w:rsidR="00161C3A" w:rsidRDefault="00161C3A">
      <w:bookmarkStart w:id="0" w:name="_GoBack"/>
      <w:bookmarkEnd w:id="0"/>
    </w:p>
    <w:sectPr w:rsidR="00161C3A" w:rsidSect="00161C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C3A"/>
    <w:rsid w:val="00161C3A"/>
    <w:rsid w:val="002762D3"/>
    <w:rsid w:val="00D6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CB85ECB-6C4E-BB42-BB1D-FAF7DC3F7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1C3A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C3A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2</cp:revision>
  <dcterms:created xsi:type="dcterms:W3CDTF">2020-02-24T02:15:00Z</dcterms:created>
  <dcterms:modified xsi:type="dcterms:W3CDTF">2020-02-24T02:15:00Z</dcterms:modified>
</cp:coreProperties>
</file>